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6B8C" w14:textId="5B81B7C6" w:rsidR="00730E5E" w:rsidRPr="00A443DC" w:rsidRDefault="00730E5E" w:rsidP="001F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3D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443DC">
        <w:rPr>
          <w:rFonts w:ascii="Times New Roman" w:hAnsi="Times New Roman" w:cs="Times New Roman"/>
          <w:sz w:val="24"/>
          <w:szCs w:val="24"/>
        </w:rPr>
        <w:t xml:space="preserve"> PCR primers and conditions</w:t>
      </w:r>
      <w:r w:rsidR="0014699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94"/>
      </w:tblGrid>
      <w:tr w:rsidR="00730E5E" w:rsidRPr="00A443DC" w14:paraId="026E5A8F" w14:textId="77777777" w:rsidTr="002F28C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B2B02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PCR primer</w:t>
            </w:r>
          </w:p>
        </w:tc>
        <w:tc>
          <w:tcPr>
            <w:tcW w:w="4894" w:type="dxa"/>
            <w:tcBorders>
              <w:top w:val="single" w:sz="4" w:space="0" w:color="auto"/>
              <w:bottom w:val="single" w:sz="4" w:space="0" w:color="auto"/>
            </w:tcBorders>
          </w:tcPr>
          <w:p w14:paraId="4D1D91C7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730E5E" w:rsidRPr="00A443DC" w14:paraId="65A7941E" w14:textId="77777777" w:rsidTr="002F28CD">
        <w:tc>
          <w:tcPr>
            <w:tcW w:w="3402" w:type="dxa"/>
            <w:tcBorders>
              <w:top w:val="single" w:sz="4" w:space="0" w:color="auto"/>
            </w:tcBorders>
          </w:tcPr>
          <w:p w14:paraId="5E94DC91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1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  <w:tcBorders>
              <w:top w:val="single" w:sz="4" w:space="0" w:color="auto"/>
            </w:tcBorders>
          </w:tcPr>
          <w:p w14:paraId="0FDE7E7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GTCCGTTTGTTCTTGTGGC</w:t>
            </w:r>
          </w:p>
        </w:tc>
      </w:tr>
      <w:tr w:rsidR="00730E5E" w:rsidRPr="00A443DC" w14:paraId="0EBDCDC1" w14:textId="77777777" w:rsidTr="002F28CD">
        <w:tc>
          <w:tcPr>
            <w:tcW w:w="3402" w:type="dxa"/>
          </w:tcPr>
          <w:p w14:paraId="68EA35C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1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7C1D652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GATCCTTGGTCTCGGCTTG</w:t>
            </w:r>
          </w:p>
        </w:tc>
      </w:tr>
      <w:tr w:rsidR="00730E5E" w:rsidRPr="00A443DC" w14:paraId="545B109E" w14:textId="77777777" w:rsidTr="002F28CD">
        <w:tc>
          <w:tcPr>
            <w:tcW w:w="3402" w:type="dxa"/>
          </w:tcPr>
          <w:p w14:paraId="228B171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2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4D01AD1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AAGTGTGTTGGTCGCAGTT</w:t>
            </w:r>
          </w:p>
        </w:tc>
      </w:tr>
      <w:tr w:rsidR="00730E5E" w:rsidRPr="00A443DC" w14:paraId="63D562AB" w14:textId="77777777" w:rsidTr="002F28CD">
        <w:tc>
          <w:tcPr>
            <w:tcW w:w="3402" w:type="dxa"/>
          </w:tcPr>
          <w:p w14:paraId="44996A7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2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4C974F9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CTAGCCCGACAAGCATACC</w:t>
            </w:r>
          </w:p>
        </w:tc>
      </w:tr>
      <w:tr w:rsidR="00730E5E" w:rsidRPr="00A443DC" w14:paraId="7281AF6E" w14:textId="77777777" w:rsidTr="002F28CD">
        <w:tc>
          <w:tcPr>
            <w:tcW w:w="3402" w:type="dxa"/>
          </w:tcPr>
          <w:p w14:paraId="0C371BE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3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3936485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AATAAAAATTGTTCCGCTTATG</w:t>
            </w:r>
          </w:p>
        </w:tc>
      </w:tr>
      <w:tr w:rsidR="00730E5E" w:rsidRPr="00A443DC" w14:paraId="20938BA6" w14:textId="77777777" w:rsidTr="002F28CD">
        <w:tc>
          <w:tcPr>
            <w:tcW w:w="3402" w:type="dxa"/>
          </w:tcPr>
          <w:p w14:paraId="743404E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3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0AACC1C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ATGGAGATCCCCGTTTTT</w:t>
            </w:r>
          </w:p>
        </w:tc>
      </w:tr>
      <w:tr w:rsidR="00730E5E" w:rsidRPr="00A443DC" w14:paraId="771107A5" w14:textId="77777777" w:rsidTr="002F28CD">
        <w:tc>
          <w:tcPr>
            <w:tcW w:w="3402" w:type="dxa"/>
          </w:tcPr>
          <w:p w14:paraId="57611F4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4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43FA5EB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CACTTTCATCACTGCGTTG</w:t>
            </w:r>
          </w:p>
        </w:tc>
      </w:tr>
      <w:tr w:rsidR="00730E5E" w:rsidRPr="00A443DC" w14:paraId="52ADBD68" w14:textId="77777777" w:rsidTr="002F28CD">
        <w:tc>
          <w:tcPr>
            <w:tcW w:w="3402" w:type="dxa"/>
          </w:tcPr>
          <w:p w14:paraId="635F2B5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4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550F9AA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TGGTCCATGACTACCAATG</w:t>
            </w:r>
          </w:p>
        </w:tc>
      </w:tr>
      <w:tr w:rsidR="00730E5E" w:rsidRPr="00A443DC" w14:paraId="74B313CF" w14:textId="77777777" w:rsidTr="002F28CD">
        <w:tc>
          <w:tcPr>
            <w:tcW w:w="3402" w:type="dxa"/>
          </w:tcPr>
          <w:p w14:paraId="6E48217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5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60388E2C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TGCGGTTGTCTGCATTTATC</w:t>
            </w:r>
          </w:p>
        </w:tc>
      </w:tr>
      <w:tr w:rsidR="00730E5E" w:rsidRPr="00A443DC" w14:paraId="626A1AE7" w14:textId="77777777" w:rsidTr="002F28CD">
        <w:tc>
          <w:tcPr>
            <w:tcW w:w="3402" w:type="dxa"/>
          </w:tcPr>
          <w:p w14:paraId="150BE6A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5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049BA734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CATTGTGGTTGTCCTTTTCTG</w:t>
            </w:r>
          </w:p>
        </w:tc>
      </w:tr>
      <w:tr w:rsidR="00730E5E" w:rsidRPr="00A443DC" w14:paraId="3683034E" w14:textId="77777777" w:rsidTr="002F28CD">
        <w:tc>
          <w:tcPr>
            <w:tcW w:w="3402" w:type="dxa"/>
          </w:tcPr>
          <w:p w14:paraId="1B9705C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6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0BC598C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GCTATGTCAATCCCGTGAT</w:t>
            </w:r>
          </w:p>
        </w:tc>
      </w:tr>
      <w:tr w:rsidR="00730E5E" w:rsidRPr="00A443DC" w14:paraId="24FE949E" w14:textId="77777777" w:rsidTr="002F28CD">
        <w:tc>
          <w:tcPr>
            <w:tcW w:w="3402" w:type="dxa"/>
          </w:tcPr>
          <w:p w14:paraId="5B22883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6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56D0D81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TTGGCTAGGTTGTCAATC</w:t>
            </w:r>
          </w:p>
        </w:tc>
      </w:tr>
      <w:tr w:rsidR="00730E5E" w:rsidRPr="00A443DC" w14:paraId="77592FD1" w14:textId="77777777" w:rsidTr="002F28CD">
        <w:tc>
          <w:tcPr>
            <w:tcW w:w="3402" w:type="dxa"/>
          </w:tcPr>
          <w:p w14:paraId="559835F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7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4B5AD98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GCCCTTCTTTTCGTTGTT</w:t>
            </w:r>
          </w:p>
        </w:tc>
      </w:tr>
      <w:tr w:rsidR="00730E5E" w:rsidRPr="00A443DC" w14:paraId="419E2F0C" w14:textId="77777777" w:rsidTr="002F28CD">
        <w:tc>
          <w:tcPr>
            <w:tcW w:w="3402" w:type="dxa"/>
          </w:tcPr>
          <w:p w14:paraId="338C623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7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2BA059B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GGTTGGTCTCTTTCTCGT</w:t>
            </w:r>
          </w:p>
        </w:tc>
      </w:tr>
      <w:tr w:rsidR="00730E5E" w:rsidRPr="00A443DC" w14:paraId="46739F34" w14:textId="77777777" w:rsidTr="002F28CD">
        <w:tc>
          <w:tcPr>
            <w:tcW w:w="3402" w:type="dxa"/>
          </w:tcPr>
          <w:p w14:paraId="6C7FC55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8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7CC2563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CAACAATTCTACAAAGCGTG</w:t>
            </w:r>
          </w:p>
        </w:tc>
      </w:tr>
      <w:tr w:rsidR="00730E5E" w:rsidRPr="00A443DC" w14:paraId="2E429DF4" w14:textId="77777777" w:rsidTr="002F28CD">
        <w:tc>
          <w:tcPr>
            <w:tcW w:w="3402" w:type="dxa"/>
          </w:tcPr>
          <w:p w14:paraId="5CAF728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8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51C92FF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ATGCTGCGCGAATGAAG</w:t>
            </w:r>
          </w:p>
        </w:tc>
      </w:tr>
      <w:tr w:rsidR="00730E5E" w:rsidRPr="00A443DC" w14:paraId="318BF3A8" w14:textId="77777777" w:rsidTr="002F28CD">
        <w:tc>
          <w:tcPr>
            <w:tcW w:w="3402" w:type="dxa"/>
          </w:tcPr>
          <w:p w14:paraId="4CB2777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9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759D6080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TCCCTTTGTTCTGGTTG</w:t>
            </w:r>
          </w:p>
        </w:tc>
      </w:tr>
      <w:tr w:rsidR="00730E5E" w:rsidRPr="00A443DC" w14:paraId="7DB1DFB2" w14:textId="77777777" w:rsidTr="002F28CD">
        <w:tc>
          <w:tcPr>
            <w:tcW w:w="3402" w:type="dxa"/>
          </w:tcPr>
          <w:p w14:paraId="610F2FE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9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1EAD696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GCAGGTAATAAGTCGGTC</w:t>
            </w:r>
          </w:p>
        </w:tc>
      </w:tr>
      <w:tr w:rsidR="00730E5E" w:rsidRPr="00A443DC" w14:paraId="628045E0" w14:textId="77777777" w:rsidTr="002F28CD">
        <w:tc>
          <w:tcPr>
            <w:tcW w:w="3402" w:type="dxa"/>
          </w:tcPr>
          <w:p w14:paraId="2BDFA7DA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10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94" w:type="dxa"/>
          </w:tcPr>
          <w:p w14:paraId="3E37172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GGACCGACCTATTACCAGCG</w:t>
            </w:r>
          </w:p>
        </w:tc>
      </w:tr>
      <w:tr w:rsidR="00730E5E" w:rsidRPr="00A443DC" w14:paraId="64BED689" w14:textId="77777777" w:rsidTr="002F28CD">
        <w:tc>
          <w:tcPr>
            <w:tcW w:w="3402" w:type="dxa"/>
          </w:tcPr>
          <w:p w14:paraId="6E05953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10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94" w:type="dxa"/>
          </w:tcPr>
          <w:p w14:paraId="673B3075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GGCATTATGCTGCAGACACG</w:t>
            </w:r>
          </w:p>
        </w:tc>
      </w:tr>
    </w:tbl>
    <w:p w14:paraId="08394467" w14:textId="77777777" w:rsidR="00730E5E" w:rsidRPr="00A443DC" w:rsidRDefault="00730E5E" w:rsidP="001F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3DC">
        <w:rPr>
          <w:rFonts w:ascii="Times New Roman" w:hAnsi="Times New Roman" w:cs="Times New Roman"/>
          <w:sz w:val="24"/>
          <w:szCs w:val="24"/>
        </w:rPr>
        <w:t>PCR reaction syste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30E5E" w:rsidRPr="00A443DC" w14:paraId="50EE8D34" w14:textId="77777777" w:rsidTr="002F28CD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801D5D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975A2A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Volume (</w:t>
            </w:r>
            <w:proofErr w:type="spellStart"/>
            <w:r w:rsidRPr="00A443DC">
              <w:rPr>
                <w:rFonts w:ascii="Times New Roman" w:eastAsiaTheme="minorHAnsi" w:hAnsi="Times New Roman" w:cs="Times New Roman"/>
                <w:sz w:val="24"/>
                <w:szCs w:val="24"/>
              </w:rPr>
              <w:t>μ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0E5E" w:rsidRPr="00A443DC" w14:paraId="2FEE6A52" w14:textId="77777777" w:rsidTr="002F28CD">
        <w:tc>
          <w:tcPr>
            <w:tcW w:w="4148" w:type="dxa"/>
            <w:tcBorders>
              <w:top w:val="single" w:sz="4" w:space="0" w:color="auto"/>
            </w:tcBorders>
          </w:tcPr>
          <w:p w14:paraId="6AABF33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A443DC">
              <w:rPr>
                <w:rFonts w:ascii="Times New Roman" w:eastAsiaTheme="minorHAnsi" w:hAnsi="Times New Roman" w:cs="Times New Roman"/>
                <w:sz w:val="24"/>
                <w:szCs w:val="24"/>
              </w:rPr>
              <w:t>×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 xml:space="preserve"> Taq Master Mix enzym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19F1B7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30E5E" w:rsidRPr="00A443DC" w14:paraId="300C9147" w14:textId="77777777" w:rsidTr="002F28CD">
        <w:tc>
          <w:tcPr>
            <w:tcW w:w="4148" w:type="dxa"/>
          </w:tcPr>
          <w:p w14:paraId="6871927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primer-F</w:t>
            </w:r>
          </w:p>
        </w:tc>
        <w:tc>
          <w:tcPr>
            <w:tcW w:w="4148" w:type="dxa"/>
          </w:tcPr>
          <w:p w14:paraId="680C0444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125F9F16" w14:textId="77777777" w:rsidTr="002F28CD">
        <w:tc>
          <w:tcPr>
            <w:tcW w:w="4148" w:type="dxa"/>
          </w:tcPr>
          <w:p w14:paraId="6D2E0BD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primer-R</w:t>
            </w:r>
          </w:p>
        </w:tc>
        <w:tc>
          <w:tcPr>
            <w:tcW w:w="4148" w:type="dxa"/>
          </w:tcPr>
          <w:p w14:paraId="1A88EFA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3BA34AB6" w14:textId="77777777" w:rsidTr="002F28CD">
        <w:tc>
          <w:tcPr>
            <w:tcW w:w="4148" w:type="dxa"/>
          </w:tcPr>
          <w:p w14:paraId="7966BD4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4148" w:type="dxa"/>
          </w:tcPr>
          <w:p w14:paraId="7578F030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4BE0CFA6" w14:textId="77777777" w:rsidTr="002F28CD">
        <w:tc>
          <w:tcPr>
            <w:tcW w:w="4148" w:type="dxa"/>
          </w:tcPr>
          <w:p w14:paraId="027609E7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ddH</w:t>
            </w:r>
            <w:r w:rsidRPr="00A443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48" w:type="dxa"/>
          </w:tcPr>
          <w:p w14:paraId="056697F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30E5E" w:rsidRPr="00A443DC" w14:paraId="02908027" w14:textId="77777777" w:rsidTr="002F28CD">
        <w:tc>
          <w:tcPr>
            <w:tcW w:w="4148" w:type="dxa"/>
          </w:tcPr>
          <w:p w14:paraId="0A8AF9E0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148" w:type="dxa"/>
          </w:tcPr>
          <w:p w14:paraId="10A0C41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7C91160E" w14:textId="77777777" w:rsidR="00730E5E" w:rsidRPr="00A443DC" w:rsidRDefault="00730E5E" w:rsidP="001F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3DC">
        <w:rPr>
          <w:rFonts w:ascii="Times New Roman" w:hAnsi="Times New Roman" w:cs="Times New Roman"/>
          <w:sz w:val="24"/>
          <w:szCs w:val="24"/>
        </w:rPr>
        <w:t>PCR reaction conditions (</w:t>
      </w:r>
      <w:r w:rsidRPr="00A443DC">
        <w:rPr>
          <w:rFonts w:ascii="Times New Roman" w:hAnsi="Times New Roman" w:cs="Times New Roman"/>
          <w:i/>
          <w:iCs/>
          <w:sz w:val="24"/>
          <w:szCs w:val="24"/>
        </w:rPr>
        <w:t>mcr1</w:t>
      </w:r>
      <w:r w:rsidRPr="00A443DC">
        <w:rPr>
          <w:rFonts w:ascii="Times New Roman" w:hAnsi="Times New Roman" w:cs="Times New Roman"/>
          <w:sz w:val="24"/>
          <w:szCs w:val="24"/>
        </w:rPr>
        <w:t xml:space="preserve"> to </w:t>
      </w:r>
      <w:r w:rsidRPr="00A443DC">
        <w:rPr>
          <w:rFonts w:ascii="Times New Roman" w:hAnsi="Times New Roman" w:cs="Times New Roman"/>
          <w:i/>
          <w:iCs/>
          <w:sz w:val="24"/>
          <w:szCs w:val="24"/>
        </w:rPr>
        <w:t>mcr5</w:t>
      </w:r>
      <w:r w:rsidRPr="00A443D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30E5E" w:rsidRPr="00A443DC" w14:paraId="45542022" w14:textId="77777777" w:rsidTr="002F28C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50818A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2A6183C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8FC624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</w:tr>
      <w:tr w:rsidR="00730E5E" w:rsidRPr="00A443DC" w14:paraId="774AB2C2" w14:textId="77777777" w:rsidTr="002F28CD">
        <w:tc>
          <w:tcPr>
            <w:tcW w:w="2765" w:type="dxa"/>
            <w:tcBorders>
              <w:top w:val="single" w:sz="4" w:space="0" w:color="auto"/>
            </w:tcBorders>
          </w:tcPr>
          <w:p w14:paraId="4761820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2C54F6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5min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68429F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3E656511" w14:textId="77777777" w:rsidTr="002F28CD">
        <w:tc>
          <w:tcPr>
            <w:tcW w:w="2765" w:type="dxa"/>
          </w:tcPr>
          <w:p w14:paraId="07B8BF01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55844D0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  <w:tc>
          <w:tcPr>
            <w:tcW w:w="2766" w:type="dxa"/>
          </w:tcPr>
          <w:p w14:paraId="4F8BB9D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30E5E" w:rsidRPr="00A443DC" w14:paraId="4060CAC1" w14:textId="77777777" w:rsidTr="002F28CD">
        <w:tc>
          <w:tcPr>
            <w:tcW w:w="2765" w:type="dxa"/>
          </w:tcPr>
          <w:p w14:paraId="52E30F9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6BDA32E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90s</w:t>
            </w:r>
          </w:p>
        </w:tc>
        <w:tc>
          <w:tcPr>
            <w:tcW w:w="2766" w:type="dxa"/>
          </w:tcPr>
          <w:p w14:paraId="2CE09FD7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30E5E" w:rsidRPr="00A443DC" w14:paraId="66DD1C15" w14:textId="77777777" w:rsidTr="002F28CD">
        <w:tc>
          <w:tcPr>
            <w:tcW w:w="2765" w:type="dxa"/>
          </w:tcPr>
          <w:p w14:paraId="5C4F2B2C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643827C0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60s</w:t>
            </w:r>
          </w:p>
        </w:tc>
        <w:tc>
          <w:tcPr>
            <w:tcW w:w="2766" w:type="dxa"/>
          </w:tcPr>
          <w:p w14:paraId="5959D8C0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30E5E" w:rsidRPr="00A443DC" w14:paraId="0364CC1E" w14:textId="77777777" w:rsidTr="002F28CD">
        <w:tc>
          <w:tcPr>
            <w:tcW w:w="2765" w:type="dxa"/>
          </w:tcPr>
          <w:p w14:paraId="4B8B45C4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39005ED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0min</w:t>
            </w:r>
          </w:p>
        </w:tc>
        <w:tc>
          <w:tcPr>
            <w:tcW w:w="2766" w:type="dxa"/>
          </w:tcPr>
          <w:p w14:paraId="5E4475B7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5D42DE42" w14:textId="77777777" w:rsidTr="002F28CD">
        <w:tc>
          <w:tcPr>
            <w:tcW w:w="2765" w:type="dxa"/>
          </w:tcPr>
          <w:p w14:paraId="4CF75E2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48E50F4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2766" w:type="dxa"/>
          </w:tcPr>
          <w:p w14:paraId="16873D2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9556DEE" w14:textId="77777777" w:rsidR="00730E5E" w:rsidRPr="00A443DC" w:rsidRDefault="00730E5E" w:rsidP="001F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3DC">
        <w:rPr>
          <w:rFonts w:ascii="Times New Roman" w:hAnsi="Times New Roman" w:cs="Times New Roman"/>
          <w:sz w:val="24"/>
          <w:szCs w:val="24"/>
        </w:rPr>
        <w:t>PCR reaction conditions (</w:t>
      </w:r>
      <w:r w:rsidRPr="00A443DC">
        <w:rPr>
          <w:rFonts w:ascii="Times New Roman" w:hAnsi="Times New Roman" w:cs="Times New Roman"/>
          <w:i/>
          <w:iCs/>
          <w:sz w:val="24"/>
          <w:szCs w:val="24"/>
        </w:rPr>
        <w:t>mcr6</w:t>
      </w:r>
      <w:r w:rsidRPr="00A443DC">
        <w:rPr>
          <w:rFonts w:ascii="Times New Roman" w:hAnsi="Times New Roman" w:cs="Times New Roman"/>
          <w:sz w:val="24"/>
          <w:szCs w:val="24"/>
        </w:rPr>
        <w:t xml:space="preserve"> to </w:t>
      </w:r>
      <w:r w:rsidRPr="00A443DC">
        <w:rPr>
          <w:rFonts w:ascii="Times New Roman" w:hAnsi="Times New Roman" w:cs="Times New Roman"/>
          <w:i/>
          <w:iCs/>
          <w:sz w:val="24"/>
          <w:szCs w:val="24"/>
        </w:rPr>
        <w:t>mcr10</w:t>
      </w:r>
      <w:r w:rsidRPr="00A443D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30E5E" w:rsidRPr="00A443DC" w14:paraId="73A57623" w14:textId="77777777" w:rsidTr="002F28C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D672924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A2103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954C20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</w:tr>
      <w:tr w:rsidR="00730E5E" w:rsidRPr="00A443DC" w14:paraId="02E37B78" w14:textId="77777777" w:rsidTr="002F28CD">
        <w:tc>
          <w:tcPr>
            <w:tcW w:w="2765" w:type="dxa"/>
            <w:tcBorders>
              <w:top w:val="single" w:sz="4" w:space="0" w:color="auto"/>
            </w:tcBorders>
          </w:tcPr>
          <w:p w14:paraId="2DB221D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5C9EC9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E85ED0A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018ADF23" w14:textId="77777777" w:rsidTr="002F28CD">
        <w:tc>
          <w:tcPr>
            <w:tcW w:w="2765" w:type="dxa"/>
          </w:tcPr>
          <w:p w14:paraId="6C044E1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7C3565C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766" w:type="dxa"/>
          </w:tcPr>
          <w:p w14:paraId="278DAF4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30E5E" w:rsidRPr="00A443DC" w14:paraId="6143721E" w14:textId="77777777" w:rsidTr="002F28CD">
        <w:tc>
          <w:tcPr>
            <w:tcW w:w="2765" w:type="dxa"/>
          </w:tcPr>
          <w:p w14:paraId="479F041A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3A6D30B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66" w:type="dxa"/>
          </w:tcPr>
          <w:p w14:paraId="09F3990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30E5E" w:rsidRPr="00A443DC" w14:paraId="5777918C" w14:textId="77777777" w:rsidTr="002F28CD">
        <w:tc>
          <w:tcPr>
            <w:tcW w:w="2765" w:type="dxa"/>
          </w:tcPr>
          <w:p w14:paraId="737DE667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3FFCE0C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66" w:type="dxa"/>
          </w:tcPr>
          <w:p w14:paraId="6347E05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30E5E" w:rsidRPr="00A443DC" w14:paraId="67CB871E" w14:textId="77777777" w:rsidTr="002F28CD">
        <w:tc>
          <w:tcPr>
            <w:tcW w:w="2765" w:type="dxa"/>
          </w:tcPr>
          <w:p w14:paraId="21179D6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21FF11DA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766" w:type="dxa"/>
          </w:tcPr>
          <w:p w14:paraId="515C94F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0E5E" w:rsidRPr="00A443DC" w14:paraId="530BFBA4" w14:textId="77777777" w:rsidTr="002F28CD">
        <w:tc>
          <w:tcPr>
            <w:tcW w:w="2765" w:type="dxa"/>
          </w:tcPr>
          <w:p w14:paraId="060B7D5E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43DC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765" w:type="dxa"/>
          </w:tcPr>
          <w:p w14:paraId="01D52F1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766" w:type="dxa"/>
          </w:tcPr>
          <w:p w14:paraId="6A7CDBD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DC19634" w14:textId="3BE1F140" w:rsidR="00730E5E" w:rsidRDefault="00730E5E" w:rsidP="00730E5E">
      <w:pPr>
        <w:rPr>
          <w:rFonts w:ascii="Arial" w:hAnsi="Arial" w:cs="Arial"/>
          <w:sz w:val="20"/>
          <w:szCs w:val="20"/>
        </w:rPr>
      </w:pPr>
    </w:p>
    <w:p w14:paraId="65F0F6AB" w14:textId="4C19F24C" w:rsidR="00D37F52" w:rsidRDefault="00D37F52" w:rsidP="00730E5E">
      <w:pPr>
        <w:rPr>
          <w:rFonts w:ascii="Times New Roman" w:hAnsi="Times New Roman" w:cs="Times New Roman"/>
          <w:sz w:val="24"/>
          <w:szCs w:val="24"/>
        </w:rPr>
      </w:pPr>
      <w:r w:rsidRPr="00A443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D37F52">
        <w:rPr>
          <w:rFonts w:ascii="Times New Roman" w:hAnsi="Times New Roman" w:cs="Times New Roman"/>
          <w:sz w:val="24"/>
          <w:szCs w:val="24"/>
        </w:rPr>
        <w:t xml:space="preserve">The </w:t>
      </w:r>
      <w:r w:rsidRPr="00D37F52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 xml:space="preserve"> sequences for </w:t>
      </w:r>
      <w:r w:rsidRPr="00D37F52">
        <w:rPr>
          <w:rFonts w:ascii="Times New Roman" w:hAnsi="Times New Roman" w:cs="Times New Roman"/>
          <w:sz w:val="24"/>
          <w:szCs w:val="24"/>
        </w:rPr>
        <w:t>the probe of Southern blot</w:t>
      </w:r>
      <w:r>
        <w:rPr>
          <w:rFonts w:ascii="Times New Roman" w:hAnsi="Times New Roman" w:cs="Times New Roman"/>
          <w:sz w:val="24"/>
          <w:szCs w:val="24"/>
        </w:rPr>
        <w:t>t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D37F52" w:rsidRPr="00D37F52" w14:paraId="2E871CA7" w14:textId="77777777" w:rsidTr="00F47C0A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598EEC8" w14:textId="0AA29AB4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37F52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70D2667" w14:textId="39F3E845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37F52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D37F52" w:rsidRPr="00D37F52" w14:paraId="79D8CE7C" w14:textId="77777777" w:rsidTr="00F47C0A">
        <w:tc>
          <w:tcPr>
            <w:tcW w:w="3256" w:type="dxa"/>
            <w:tcBorders>
              <w:top w:val="single" w:sz="4" w:space="0" w:color="auto"/>
            </w:tcBorders>
          </w:tcPr>
          <w:p w14:paraId="10630757" w14:textId="74012EB8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8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21D51D2" w14:textId="7276542B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TCAACAATTCTACAAAGCGTG</w:t>
            </w:r>
          </w:p>
        </w:tc>
      </w:tr>
      <w:tr w:rsidR="00D37F52" w:rsidRPr="00D37F52" w14:paraId="173F5734" w14:textId="77777777" w:rsidTr="00F47C0A">
        <w:tc>
          <w:tcPr>
            <w:tcW w:w="3256" w:type="dxa"/>
          </w:tcPr>
          <w:p w14:paraId="5A874872" w14:textId="64C0A5CE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8</w:t>
            </w: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</w:tcPr>
          <w:p w14:paraId="12F334DA" w14:textId="4DA5B523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ATGCTGCGCGAATGAAG</w:t>
            </w:r>
          </w:p>
        </w:tc>
      </w:tr>
      <w:tr w:rsidR="00D37F52" w:rsidRPr="00D37F52" w14:paraId="1A168C90" w14:textId="77777777" w:rsidTr="00F47C0A">
        <w:tc>
          <w:tcPr>
            <w:tcW w:w="3256" w:type="dxa"/>
          </w:tcPr>
          <w:p w14:paraId="5ABA9D1B" w14:textId="33C01D7E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F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</w:tcPr>
          <w:p w14:paraId="4429FE88" w14:textId="2C60E0EE" w:rsidR="00D37F52" w:rsidRPr="00D37F52" w:rsidRDefault="00F47C0A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0A">
              <w:rPr>
                <w:rFonts w:ascii="Times New Roman" w:hAnsi="Times New Roman" w:cs="Times New Roman"/>
                <w:sz w:val="24"/>
                <w:szCs w:val="24"/>
              </w:rPr>
              <w:t>TTTACCGTGATTGATTGAATTTTT</w:t>
            </w:r>
          </w:p>
        </w:tc>
      </w:tr>
      <w:tr w:rsidR="00D37F52" w:rsidRPr="00D37F52" w14:paraId="49D5F848" w14:textId="77777777" w:rsidTr="00F47C0A">
        <w:tc>
          <w:tcPr>
            <w:tcW w:w="3256" w:type="dxa"/>
          </w:tcPr>
          <w:p w14:paraId="1CE9A176" w14:textId="33B7C15B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F5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D37F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</w:tcPr>
          <w:p w14:paraId="49E3F90B" w14:textId="67D23705" w:rsidR="00D37F52" w:rsidRPr="00D37F52" w:rsidRDefault="00F47C0A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0A">
              <w:rPr>
                <w:rFonts w:ascii="Times New Roman" w:hAnsi="Times New Roman" w:cs="Times New Roman"/>
                <w:sz w:val="24"/>
                <w:szCs w:val="24"/>
              </w:rPr>
              <w:t>TTGCGTCTATTCATCGCTTTT</w:t>
            </w:r>
          </w:p>
        </w:tc>
      </w:tr>
      <w:tr w:rsidR="00D37F52" w:rsidRPr="00D37F52" w14:paraId="450CD8AF" w14:textId="77777777" w:rsidTr="00F47C0A">
        <w:tc>
          <w:tcPr>
            <w:tcW w:w="3256" w:type="dxa"/>
          </w:tcPr>
          <w:p w14:paraId="0D766C27" w14:textId="31411452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F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p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</w:tcPr>
          <w:p w14:paraId="131FC673" w14:textId="5D7E3E94" w:rsidR="00D37F52" w:rsidRPr="00D37F52" w:rsidRDefault="00F47C0A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0A">
              <w:rPr>
                <w:rFonts w:ascii="Times New Roman" w:hAnsi="Times New Roman" w:cs="Times New Roman"/>
                <w:sz w:val="24"/>
                <w:szCs w:val="24"/>
              </w:rPr>
              <w:t>CCATGCAAACACAAACACAA</w:t>
            </w:r>
          </w:p>
        </w:tc>
      </w:tr>
      <w:tr w:rsidR="00D37F52" w:rsidRPr="00D37F52" w14:paraId="5BAC3980" w14:textId="77777777" w:rsidTr="00F47C0A">
        <w:tc>
          <w:tcPr>
            <w:tcW w:w="3256" w:type="dxa"/>
            <w:tcBorders>
              <w:bottom w:val="single" w:sz="4" w:space="0" w:color="auto"/>
            </w:tcBorders>
          </w:tcPr>
          <w:p w14:paraId="18E1802D" w14:textId="49AE6E02" w:rsidR="00D37F52" w:rsidRPr="00D37F52" w:rsidRDefault="00D37F52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F5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D37F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1DFF0695" w14:textId="03825DAA" w:rsidR="00D37F52" w:rsidRPr="00D37F52" w:rsidRDefault="00F47C0A" w:rsidP="00D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0A">
              <w:rPr>
                <w:rFonts w:ascii="Times New Roman" w:hAnsi="Times New Roman" w:cs="Times New Roman"/>
                <w:sz w:val="24"/>
                <w:szCs w:val="24"/>
              </w:rPr>
              <w:t>TTCTCAACCTCCTTCTTTGAGC</w:t>
            </w:r>
          </w:p>
        </w:tc>
      </w:tr>
    </w:tbl>
    <w:p w14:paraId="793A94DD" w14:textId="77777777" w:rsidR="00D37F52" w:rsidRPr="003249BF" w:rsidRDefault="00D37F52" w:rsidP="00730E5E">
      <w:pPr>
        <w:rPr>
          <w:rFonts w:ascii="Arial" w:hAnsi="Arial" w:cs="Arial" w:hint="eastAsia"/>
          <w:sz w:val="20"/>
          <w:szCs w:val="20"/>
        </w:rPr>
      </w:pPr>
    </w:p>
    <w:p w14:paraId="56ABF147" w14:textId="5BB7FCA3" w:rsidR="00730E5E" w:rsidRPr="00A443DC" w:rsidRDefault="00730E5E" w:rsidP="001F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3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37F5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443DC">
        <w:rPr>
          <w:rFonts w:ascii="Times New Roman" w:hAnsi="Times New Roman" w:cs="Times New Roman"/>
          <w:sz w:val="24"/>
          <w:szCs w:val="24"/>
        </w:rPr>
        <w:t xml:space="preserve"> Genomic features of </w:t>
      </w:r>
      <w:r w:rsidRPr="00A443DC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A443DC">
        <w:rPr>
          <w:rFonts w:ascii="Times New Roman" w:hAnsi="Times New Roman" w:cs="Times New Roman"/>
          <w:sz w:val="24"/>
          <w:szCs w:val="24"/>
        </w:rPr>
        <w:t xml:space="preserve"> FAHZZU259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2138"/>
        <w:gridCol w:w="1745"/>
        <w:gridCol w:w="2396"/>
      </w:tblGrid>
      <w:tr w:rsidR="00730E5E" w:rsidRPr="00A443DC" w14:paraId="72AEF1DF" w14:textId="77777777" w:rsidTr="002F28CD"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D5406F7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3B9BE0DC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60E3B6D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pFAHZZU2591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4B0AA6D4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pFAHZZU2591mcr-8</w:t>
            </w:r>
          </w:p>
        </w:tc>
      </w:tr>
      <w:tr w:rsidR="00730E5E" w:rsidRPr="00A443DC" w14:paraId="0D27E2B0" w14:textId="77777777" w:rsidTr="002F28CD">
        <w:tc>
          <w:tcPr>
            <w:tcW w:w="2073" w:type="dxa"/>
            <w:tcBorders>
              <w:top w:val="single" w:sz="4" w:space="0" w:color="auto"/>
            </w:tcBorders>
          </w:tcPr>
          <w:p w14:paraId="3C81F691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60DCEA9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3327008"/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,236,068</w:t>
            </w:r>
            <w:bookmarkEnd w:id="0"/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61FD156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3327145"/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02,973</w:t>
            </w:r>
            <w:bookmarkEnd w:id="1"/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5DAE921A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3327156"/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110,627</w:t>
            </w:r>
            <w:bookmarkEnd w:id="2"/>
          </w:p>
        </w:tc>
      </w:tr>
      <w:tr w:rsidR="00730E5E" w:rsidRPr="00A443DC" w14:paraId="7B0B82DE" w14:textId="77777777" w:rsidTr="002F28CD">
        <w:tc>
          <w:tcPr>
            <w:tcW w:w="2073" w:type="dxa"/>
          </w:tcPr>
          <w:p w14:paraId="4E303B59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G + C content (%)</w:t>
            </w:r>
          </w:p>
        </w:tc>
        <w:tc>
          <w:tcPr>
            <w:tcW w:w="2174" w:type="dxa"/>
          </w:tcPr>
          <w:p w14:paraId="2B61B520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651" w:type="dxa"/>
          </w:tcPr>
          <w:p w14:paraId="5E6E66C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2408" w:type="dxa"/>
          </w:tcPr>
          <w:p w14:paraId="4C69346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</w:tr>
      <w:tr w:rsidR="00730E5E" w:rsidRPr="00A443DC" w14:paraId="2161C19A" w14:textId="77777777" w:rsidTr="002F28CD">
        <w:tc>
          <w:tcPr>
            <w:tcW w:w="2073" w:type="dxa"/>
          </w:tcPr>
          <w:p w14:paraId="03A874BD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No. of protein-coding sequences</w:t>
            </w:r>
          </w:p>
        </w:tc>
        <w:tc>
          <w:tcPr>
            <w:tcW w:w="2174" w:type="dxa"/>
          </w:tcPr>
          <w:p w14:paraId="7093345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4,787</w:t>
            </w:r>
          </w:p>
        </w:tc>
        <w:tc>
          <w:tcPr>
            <w:tcW w:w="1651" w:type="dxa"/>
          </w:tcPr>
          <w:p w14:paraId="5A4B40CC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  <w:tc>
          <w:tcPr>
            <w:tcW w:w="2408" w:type="dxa"/>
          </w:tcPr>
          <w:p w14:paraId="1401BAA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730E5E" w:rsidRPr="00A443DC" w14:paraId="30D46167" w14:textId="77777777" w:rsidTr="002F28CD">
        <w:tc>
          <w:tcPr>
            <w:tcW w:w="2073" w:type="dxa"/>
          </w:tcPr>
          <w:p w14:paraId="3E4D083D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No. of tRNA genes</w:t>
            </w:r>
          </w:p>
        </w:tc>
        <w:tc>
          <w:tcPr>
            <w:tcW w:w="2174" w:type="dxa"/>
          </w:tcPr>
          <w:p w14:paraId="2C41D717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51" w:type="dxa"/>
          </w:tcPr>
          <w:p w14:paraId="74E5596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</w:tcPr>
          <w:p w14:paraId="1DA3D2A2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0E5E" w:rsidRPr="00A443DC" w14:paraId="74224E77" w14:textId="77777777" w:rsidTr="002F28CD">
        <w:tc>
          <w:tcPr>
            <w:tcW w:w="2073" w:type="dxa"/>
          </w:tcPr>
          <w:p w14:paraId="5EA96A02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No. of rRNA genes</w:t>
            </w:r>
          </w:p>
        </w:tc>
        <w:tc>
          <w:tcPr>
            <w:tcW w:w="2174" w:type="dxa"/>
          </w:tcPr>
          <w:p w14:paraId="2454B468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51" w:type="dxa"/>
          </w:tcPr>
          <w:p w14:paraId="6099BFEA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</w:tcPr>
          <w:p w14:paraId="05644E73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0E5E" w:rsidRPr="00A443DC" w14:paraId="6B8E43E0" w14:textId="77777777" w:rsidTr="002F28CD">
        <w:tc>
          <w:tcPr>
            <w:tcW w:w="2073" w:type="dxa"/>
          </w:tcPr>
          <w:p w14:paraId="63293060" w14:textId="77777777" w:rsidR="00730E5E" w:rsidRPr="00A443DC" w:rsidRDefault="00730E5E" w:rsidP="002F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Accession numbers</w:t>
            </w:r>
          </w:p>
        </w:tc>
        <w:tc>
          <w:tcPr>
            <w:tcW w:w="2174" w:type="dxa"/>
          </w:tcPr>
          <w:p w14:paraId="3E31CA89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P083751</w:t>
            </w:r>
          </w:p>
        </w:tc>
        <w:tc>
          <w:tcPr>
            <w:tcW w:w="1651" w:type="dxa"/>
          </w:tcPr>
          <w:p w14:paraId="1733C6AF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P083752</w:t>
            </w:r>
          </w:p>
        </w:tc>
        <w:tc>
          <w:tcPr>
            <w:tcW w:w="2408" w:type="dxa"/>
          </w:tcPr>
          <w:p w14:paraId="3859E40B" w14:textId="77777777" w:rsidR="00730E5E" w:rsidRPr="00A443DC" w:rsidRDefault="00730E5E" w:rsidP="002F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DC">
              <w:rPr>
                <w:rFonts w:ascii="Times New Roman" w:hAnsi="Times New Roman" w:cs="Times New Roman"/>
                <w:sz w:val="24"/>
                <w:szCs w:val="24"/>
              </w:rPr>
              <w:t>CP083753</w:t>
            </w:r>
          </w:p>
        </w:tc>
      </w:tr>
    </w:tbl>
    <w:p w14:paraId="4BCEC5F6" w14:textId="77777777" w:rsidR="00730E5E" w:rsidRDefault="00730E5E" w:rsidP="00730E5E"/>
    <w:p w14:paraId="568D4343" w14:textId="5F1175D2" w:rsidR="00730E5E" w:rsidRPr="00DB54FB" w:rsidRDefault="00730E5E" w:rsidP="001F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4F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37F5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54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4FB">
        <w:rPr>
          <w:rFonts w:ascii="Times New Roman" w:hAnsi="Times New Roman" w:cs="Times New Roman"/>
          <w:sz w:val="24"/>
          <w:szCs w:val="24"/>
        </w:rPr>
        <w:t>Characteristics of 7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600D">
        <w:rPr>
          <w:rFonts w:ascii="Times New Roman" w:hAnsi="Times New Roman" w:cs="Times New Roman"/>
          <w:i/>
          <w:iCs/>
          <w:sz w:val="24"/>
          <w:szCs w:val="24"/>
        </w:rPr>
        <w:t>mcr-8</w:t>
      </w:r>
      <w:r>
        <w:rPr>
          <w:rFonts w:ascii="Times New Roman" w:hAnsi="Times New Roman" w:cs="Times New Roman"/>
          <w:sz w:val="24"/>
          <w:szCs w:val="24"/>
        </w:rPr>
        <w:t>-harboring</w:t>
      </w:r>
      <w:r w:rsidRPr="00DB54FB">
        <w:rPr>
          <w:rFonts w:ascii="Times New Roman" w:hAnsi="Times New Roman" w:cs="Times New Roman"/>
          <w:sz w:val="24"/>
          <w:szCs w:val="24"/>
        </w:rPr>
        <w:t xml:space="preserve"> </w:t>
      </w:r>
      <w:r w:rsidRPr="00DB54FB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DB54FB">
        <w:rPr>
          <w:rFonts w:ascii="Times New Roman" w:hAnsi="Times New Roman" w:cs="Times New Roman"/>
          <w:sz w:val="24"/>
          <w:szCs w:val="24"/>
        </w:rPr>
        <w:t xml:space="preserve"> genome sequences analyzed in this study. The data were downloaded from NCBI database</w:t>
      </w:r>
    </w:p>
    <w:tbl>
      <w:tblPr>
        <w:tblW w:w="76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1336"/>
        <w:gridCol w:w="960"/>
        <w:gridCol w:w="1603"/>
        <w:gridCol w:w="1870"/>
      </w:tblGrid>
      <w:tr w:rsidR="00730E5E" w:rsidRPr="00DB54FB" w14:paraId="6E799B3A" w14:textId="77777777" w:rsidTr="002F28CD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A3377" w14:textId="77777777" w:rsidR="00730E5E" w:rsidRPr="00DB54FB" w:rsidRDefault="00730E5E" w:rsidP="002F2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512B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B5F42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20E9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77A4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</w:t>
            </w:r>
          </w:p>
        </w:tc>
      </w:tr>
      <w:tr w:rsidR="00730E5E" w:rsidRPr="00DB54FB" w14:paraId="594F220F" w14:textId="77777777" w:rsidTr="002F28CD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4DFD4" w14:textId="77777777" w:rsidR="00730E5E" w:rsidRPr="00DB54FB" w:rsidRDefault="00730E5E" w:rsidP="002F2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740045.1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BA74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C16E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818F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20B7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</w:t>
            </w:r>
          </w:p>
        </w:tc>
      </w:tr>
      <w:tr w:rsidR="00730E5E" w:rsidRPr="00DB54FB" w14:paraId="5AC4971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DA7204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74008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654D1C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FABD5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6FF89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FA0E6D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</w:t>
            </w:r>
          </w:p>
        </w:tc>
      </w:tr>
      <w:tr w:rsidR="00730E5E" w:rsidRPr="00DB54FB" w14:paraId="36D1619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E5A7E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74002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F67DCA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8DD4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9E4C0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AD6A05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</w:t>
            </w:r>
          </w:p>
        </w:tc>
      </w:tr>
      <w:tr w:rsidR="00730E5E" w:rsidRPr="00DB54FB" w14:paraId="4C46B0C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9A156F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HZZU259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734F78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9A6D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52CFB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2F857A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730E5E" w:rsidRPr="00DB54FB" w14:paraId="745A95F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F799DB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83141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BD633D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E7074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7CED5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5A98B8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730E5E" w:rsidRPr="00DB54FB" w14:paraId="10C3CC62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38932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8874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72186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F346F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2B5A5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134C70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7</w:t>
            </w:r>
          </w:p>
        </w:tc>
      </w:tr>
      <w:tr w:rsidR="00730E5E" w:rsidRPr="00DB54FB" w14:paraId="146E5768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847CAE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3877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FAFF81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CCDB13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FD509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6090E1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730E5E" w:rsidRPr="00DB54FB" w14:paraId="7AB128E2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1BFC75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61516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4B0FFE1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5196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BB726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E1FF2C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730E5E" w:rsidRPr="00DB54FB" w14:paraId="0FEE4093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7A649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99282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77172F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4F2B6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EFD65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2FE46C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</w:t>
            </w:r>
          </w:p>
        </w:tc>
      </w:tr>
      <w:tr w:rsidR="00730E5E" w:rsidRPr="00DB54FB" w14:paraId="7F8E44C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2FF9AE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86324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58A5D7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1064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CAE6C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203317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10</w:t>
            </w:r>
          </w:p>
        </w:tc>
      </w:tr>
      <w:tr w:rsidR="00730E5E" w:rsidRPr="00DB54FB" w14:paraId="006100FB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F255E6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2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ED621E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FBAD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0EAF3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76532F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10</w:t>
            </w:r>
          </w:p>
        </w:tc>
      </w:tr>
      <w:tr w:rsidR="00730E5E" w:rsidRPr="00DB54FB" w14:paraId="44CDC1C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6F492B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CA_0145261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C56C20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D57E4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0169C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84471C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10</w:t>
            </w:r>
          </w:p>
        </w:tc>
      </w:tr>
      <w:tr w:rsidR="00730E5E" w:rsidRPr="00DB54FB" w14:paraId="1B520E68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8EB02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86231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108940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27096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45E0E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0D15FB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6</w:t>
            </w:r>
          </w:p>
        </w:tc>
      </w:tr>
      <w:tr w:rsidR="00730E5E" w:rsidRPr="00DB54FB" w14:paraId="02BB3F8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FF6939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14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274877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D1526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A152D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FF485B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5215B842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81341F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943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BB982C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BAE6B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BEFE5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E2FFD5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189CE60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4A9FC8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2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7E0936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37E6F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961BA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1AF996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18754CA1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324E33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1887995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2EECD5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7B7F9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69CEF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6355E7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427907A1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0970B6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285345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035E71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FF3B6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65858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FC061E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4550BCE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267931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2853475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040E2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F3D8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08B56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A23AA7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671488F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6CB46D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28534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6529BC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E1301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9BE9C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C63432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30E5E" w:rsidRPr="00DB54FB" w14:paraId="7895914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D80683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2840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F7E96B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812F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AC619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D28280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83</w:t>
            </w:r>
          </w:p>
        </w:tc>
      </w:tr>
      <w:tr w:rsidR="00730E5E" w:rsidRPr="00DB54FB" w14:paraId="6595476B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F2413C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940162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4BD4D6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E26A7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2DB92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724B08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30E5E" w:rsidRPr="00DB54FB" w14:paraId="3CBCAB79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E1B0EF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2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F4D8B3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31812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1F48E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E3B872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30E5E" w:rsidRPr="00DB54FB" w14:paraId="3CE5794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0B25AA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1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B0A30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B2D31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B18EF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EC73FB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30E5E" w:rsidRPr="00DB54FB" w14:paraId="6F23A8BE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6B3CA3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9904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F0225D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3514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02AB6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8772DC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30E5E" w:rsidRPr="00DB54FB" w14:paraId="44DC817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0D7A7B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265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E20AB7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E7B2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A6496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359BE0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30E5E" w:rsidRPr="00DB54FB" w14:paraId="3F94713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607BEA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1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27EA23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2DD06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85E10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615DB8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30E5E" w:rsidRPr="00DB54FB" w14:paraId="354E937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C7047F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457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A044F9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ED47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DA777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825983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730E5E" w:rsidRPr="00DB54FB" w14:paraId="498B2B69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7AF9DE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23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2D08CB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43FB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FD68D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AAC92D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730E5E" w:rsidRPr="00DB54FB" w14:paraId="67CEF8B1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0D302F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2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FE817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AB9E2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79D74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844F09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3F8DB46B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2799B6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1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C4094D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9C42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070F2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BDCC56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525DEAB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4F48F5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0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EAEC1E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1D87E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EB333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919805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71E59551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0154A6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15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619680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8BAF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E9A18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1E74F9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098CEB7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9E447B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2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5B5E67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8585F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43243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0D1BEA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5C003A0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32B87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0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ADB3F9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4BA8F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15ED4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83C4A6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1B1E8FE7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BFC145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03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A661E8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EE0B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EE952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8DC00F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52D50B5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8347E9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0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D6AC24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C421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7112F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6F1BC6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4F045F69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1FE4BD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2016905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C96F6F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DF099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53E94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428745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</w:t>
            </w:r>
          </w:p>
        </w:tc>
      </w:tr>
      <w:tr w:rsidR="00730E5E" w:rsidRPr="00DB54FB" w14:paraId="190DDA9F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CD1A5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51843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8780AE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6A8C5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C53C2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6A23D1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6186D5FF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88D2A1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318752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305430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8CE6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4389F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310407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58543CE9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CC88A2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342382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A25F0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487E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7D91A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148FE6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23AFBBF2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B196C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775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1F22BD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9490D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C43F0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EB3D2E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3EC1D7E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C9F155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780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93C091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6A96D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0E992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E16763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0B879605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855E90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773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0898E61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817C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25D0F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6CF589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000D613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92F19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782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F4B1B6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7077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968AB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0538B21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51D373E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57F206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7805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4EC7EA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30C02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B065A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238384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6A8DBBA7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13222A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107742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11281A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46F5B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30DCC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C92E5F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0E5E" w:rsidRPr="00DB54FB" w14:paraId="3687F94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64DDF8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23583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AA446F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248D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F1504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CA1640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5</w:t>
            </w:r>
          </w:p>
        </w:tc>
      </w:tr>
      <w:tr w:rsidR="00730E5E" w:rsidRPr="00DB54FB" w14:paraId="55E9E55F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73C9C1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7914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A0FAF3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2342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57FEE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1DAE75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1BF95493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11558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7914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0A60E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531E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C726D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82985A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31DEA62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2E5D60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97341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8C0FAC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1620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FAC08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6B892A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1CBF0214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99C4D8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940105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216AA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5A73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ECD04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7002CA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1CA60E1B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BF7E33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68798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B59489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19495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EDCA8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6808CC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6D3107BC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77EACA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68798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8771E1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99ED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DE583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5EB413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64774BD4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0298B5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1177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A9105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41F4F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920DC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326D99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36CFB0A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A4DE2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CA_009795695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2EB6BB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01463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6AE9B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693FFF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0E5E" w:rsidRPr="00DB54FB" w14:paraId="6C7119A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B99FAF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3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42FD74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3F0A1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131EC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390FE1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730E5E" w:rsidRPr="00DB54FB" w14:paraId="31EF88E8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F2700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1452616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4C01A9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954EC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CBA69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5C2EC4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730E5E" w:rsidRPr="00DB54FB" w14:paraId="1FF24C5B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6404B2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64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115076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9624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CC9E5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AE3CB1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5D2DF6B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67F83B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60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8AAB99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F8F22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42CFB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A265F9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1261A044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5F135D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6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576AFC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31D3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C4CDB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B143C7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73C4C964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4E1929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54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D28062C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19C6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58F94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65FC99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67C1C033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6EFBFC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48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FC5D9B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E6C9E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D9BE2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16055A1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1D62B2FE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F76602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1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1114D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A870D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FBE7F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7FF04A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3A700C1E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798DD1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53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842791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B81F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2636E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6140E2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4395DCF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8DB0D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4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1C60F0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C7C1A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71E07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0BDFCB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7B201DD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4BB957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24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1219DE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73CA1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5DC44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140B9AF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7B19919A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2625A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1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7EB85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3423D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10D6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52D04B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31B12558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F3AD98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58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5576262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60BFE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E6C03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46855D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68330A40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F26274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25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4B7F2E7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E5E04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99679D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628D9A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357750A3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1D1BA2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57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CB9DC4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4AC78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994A2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DBF0D8A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4532CD1F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5D3E1A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71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D2450D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D7F47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488B5B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116DD40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45838BB9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F3F52E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23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11B42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9698E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932C3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6138288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1EF8D9BD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941CC2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6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7203589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2BAA9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AFC2D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9D22C43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30E5E" w:rsidRPr="00DB54FB" w14:paraId="30ECFB91" w14:textId="77777777" w:rsidTr="002F28CD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C5E181" w14:textId="77777777" w:rsidR="00730E5E" w:rsidRPr="00DB54FB" w:rsidRDefault="00730E5E" w:rsidP="002F28C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_003830595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168F466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49B10" w14:textId="77777777" w:rsidR="00730E5E" w:rsidRPr="00DB54FB" w:rsidRDefault="00730E5E" w:rsidP="002F28C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6D7C85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94ED924" w14:textId="77777777" w:rsidR="00730E5E" w:rsidRPr="00DB54FB" w:rsidRDefault="00730E5E" w:rsidP="002F28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54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</w:tbl>
    <w:p w14:paraId="0E7BBA14" w14:textId="77777777" w:rsidR="00730E5E" w:rsidRDefault="00730E5E" w:rsidP="00730E5E">
      <w:pPr>
        <w:rPr>
          <w:rFonts w:ascii="Arial" w:hAnsi="Arial" w:cs="Arial"/>
          <w:b/>
          <w:bCs/>
          <w:sz w:val="20"/>
          <w:szCs w:val="20"/>
        </w:rPr>
      </w:pPr>
    </w:p>
    <w:p w14:paraId="21690D1A" w14:textId="77777777" w:rsidR="00730E5E" w:rsidRDefault="00730E5E" w:rsidP="001A3CD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E0713" w14:textId="14627D2E" w:rsidR="001A3CD2" w:rsidRDefault="001A3CD2" w:rsidP="001A3CD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C5AC1A2" wp14:editId="4A6240A8">
            <wp:extent cx="2782824" cy="8595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824" cy="859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D9D7B" w14:textId="6F181798" w:rsidR="001A3CD2" w:rsidRDefault="001A3CD2" w:rsidP="001A3C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4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 </w:t>
      </w:r>
      <w:r w:rsidRPr="00DB54FB">
        <w:rPr>
          <w:rFonts w:ascii="Times New Roman" w:hAnsi="Times New Roman" w:cs="Times New Roman"/>
          <w:sz w:val="24"/>
          <w:szCs w:val="24"/>
        </w:rPr>
        <w:t>The genetic identity of transconjugant FAHZZU2591-</w:t>
      </w:r>
      <w:r w:rsidRPr="00DB54FB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DB54FB">
        <w:rPr>
          <w:rFonts w:ascii="Times New Roman" w:hAnsi="Times New Roman" w:cs="Times New Roman"/>
          <w:sz w:val="24"/>
          <w:szCs w:val="24"/>
        </w:rPr>
        <w:t xml:space="preserve">600 by </w:t>
      </w:r>
      <w:proofErr w:type="spellStart"/>
      <w:r w:rsidRPr="00DB54FB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DB54FB">
        <w:rPr>
          <w:rFonts w:ascii="Times New Roman" w:hAnsi="Times New Roman" w:cs="Times New Roman"/>
          <w:sz w:val="24"/>
          <w:szCs w:val="24"/>
        </w:rPr>
        <w:t>-PF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54F265" w14:textId="77777777" w:rsidR="00202EFC" w:rsidRPr="001A3CD2" w:rsidRDefault="00202EFC"/>
    <w:sectPr w:rsidR="00202EFC" w:rsidRPr="001A3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93E87" w14:textId="77777777" w:rsidR="00C754C3" w:rsidRDefault="00C754C3" w:rsidP="00D37F52">
      <w:r>
        <w:separator/>
      </w:r>
    </w:p>
  </w:endnote>
  <w:endnote w:type="continuationSeparator" w:id="0">
    <w:p w14:paraId="35FF2651" w14:textId="77777777" w:rsidR="00C754C3" w:rsidRDefault="00C754C3" w:rsidP="00D37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9D009" w14:textId="77777777" w:rsidR="00C754C3" w:rsidRDefault="00C754C3" w:rsidP="00D37F52">
      <w:r>
        <w:separator/>
      </w:r>
    </w:p>
  </w:footnote>
  <w:footnote w:type="continuationSeparator" w:id="0">
    <w:p w14:paraId="4D8FB3BC" w14:textId="77777777" w:rsidR="00C754C3" w:rsidRDefault="00C754C3" w:rsidP="00D37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D2"/>
    <w:rsid w:val="000F5450"/>
    <w:rsid w:val="0014699B"/>
    <w:rsid w:val="00184B2A"/>
    <w:rsid w:val="001A3CD2"/>
    <w:rsid w:val="001F57C4"/>
    <w:rsid w:val="00202EFC"/>
    <w:rsid w:val="002D4E7F"/>
    <w:rsid w:val="00730E5E"/>
    <w:rsid w:val="00A31D38"/>
    <w:rsid w:val="00A60982"/>
    <w:rsid w:val="00C754C3"/>
    <w:rsid w:val="00D37F52"/>
    <w:rsid w:val="00F47C0A"/>
    <w:rsid w:val="00FE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30260"/>
  <w15:chartTrackingRefBased/>
  <w15:docId w15:val="{5C925617-309C-4EC4-BF46-8C0205DE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0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7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7F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7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7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芮杉</dc:creator>
  <cp:keywords/>
  <dc:description/>
  <cp:lastModifiedBy>刘 芮杉</cp:lastModifiedBy>
  <cp:revision>2</cp:revision>
  <dcterms:created xsi:type="dcterms:W3CDTF">2022-10-20T11:55:00Z</dcterms:created>
  <dcterms:modified xsi:type="dcterms:W3CDTF">2022-10-20T11:55:00Z</dcterms:modified>
</cp:coreProperties>
</file>